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744FB" w14:textId="77777777" w:rsidR="00266434" w:rsidRDefault="00266434"/>
    <w:p w14:paraId="20CA944A" w14:textId="77777777" w:rsidR="00266434" w:rsidRDefault="00266434" w:rsidP="00266434">
      <w:r>
        <w:rPr>
          <w:noProof/>
        </w:rPr>
        <w:drawing>
          <wp:inline distT="0" distB="0" distL="0" distR="0" wp14:anchorId="39CFFA43" wp14:editId="7AC0A0BF">
            <wp:extent cx="2880839" cy="2267908"/>
            <wp:effectExtent l="0" t="0" r="15240" b="18415"/>
            <wp:docPr id="73535391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t xml:space="preserve">         </w:t>
      </w:r>
      <w:r>
        <w:rPr>
          <w:noProof/>
        </w:rPr>
        <w:drawing>
          <wp:inline distT="0" distB="0" distL="0" distR="0" wp14:anchorId="4AE3B95F" wp14:editId="1D4B4044">
            <wp:extent cx="2769079" cy="2260121"/>
            <wp:effectExtent l="0" t="0" r="12700" b="6985"/>
            <wp:docPr id="831551274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6A7AE22" w14:textId="77777777" w:rsidR="00266434" w:rsidRPr="002E695B" w:rsidRDefault="00266434" w:rsidP="00266434">
      <w:pPr>
        <w:rPr>
          <w:b/>
          <w:bCs/>
        </w:rPr>
      </w:pPr>
      <w:r w:rsidRPr="002E695B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2E695B">
        <w:rPr>
          <w:b/>
          <w:bCs/>
        </w:rPr>
        <w:t xml:space="preserve"> </w:t>
      </w:r>
      <w:r>
        <w:rPr>
          <w:b/>
          <w:bCs/>
        </w:rPr>
        <w:t>4</w:t>
      </w:r>
      <w:r w:rsidRPr="002E695B">
        <w:rPr>
          <w:b/>
          <w:bCs/>
        </w:rPr>
        <w:t xml:space="preserve">: Cancellation of appointments and perceptions of this on </w:t>
      </w:r>
      <w:r>
        <w:rPr>
          <w:b/>
          <w:bCs/>
        </w:rPr>
        <w:t xml:space="preserve">future </w:t>
      </w:r>
      <w:r w:rsidRPr="002E695B">
        <w:rPr>
          <w:b/>
          <w:bCs/>
        </w:rPr>
        <w:t>health</w:t>
      </w:r>
    </w:p>
    <w:p w14:paraId="530C7AA9" w14:textId="77777777" w:rsidR="00266434" w:rsidRDefault="00266434"/>
    <w:sectPr w:rsidR="00266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65"/>
    <w:rsid w:val="001E7865"/>
    <w:rsid w:val="00266434"/>
    <w:rsid w:val="005161C1"/>
    <w:rsid w:val="00A4054C"/>
    <w:rsid w:val="00DD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61FF"/>
  <w15:chartTrackingRefBased/>
  <w15:docId w15:val="{36C8D084-9E1C-4EC3-B751-F07AF4400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43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8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8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8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8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7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8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7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86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7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86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7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8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Number of appointments cancelled among people with NCDs who had their appointments cancelled (n=14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One</c:v>
                </c:pt>
                <c:pt idx="1">
                  <c:v>Two</c:v>
                </c:pt>
                <c:pt idx="2">
                  <c:v>Three</c:v>
                </c:pt>
                <c:pt idx="3">
                  <c:v>Four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7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58-45DD-A284-04253EF582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02858592"/>
        <c:axId val="1002860032"/>
      </c:barChart>
      <c:catAx>
        <c:axId val="1002858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2860032"/>
        <c:crosses val="autoZero"/>
        <c:auto val="1"/>
        <c:lblAlgn val="ctr"/>
        <c:lblOffset val="100"/>
        <c:noMultiLvlLbl val="0"/>
      </c:catAx>
      <c:valAx>
        <c:axId val="1002860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2858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Felt that the cancellation of appointments will have a detrimental effect on their future health (n=14)</a:t>
            </a:r>
          </a:p>
        </c:rich>
      </c:tx>
      <c:layout>
        <c:manualLayout>
          <c:xMode val="edge"/>
          <c:yMode val="edge"/>
          <c:x val="0.1397973170020414"/>
          <c:y val="1.984126984126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Unsur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5</c:v>
                </c:pt>
                <c:pt idx="1">
                  <c:v>8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53-4443-BC48-B1163FFF07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5480320"/>
        <c:axId val="315478880"/>
      </c:barChart>
      <c:catAx>
        <c:axId val="315480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5478880"/>
        <c:crosses val="autoZero"/>
        <c:auto val="1"/>
        <c:lblAlgn val="ctr"/>
        <c:lblOffset val="100"/>
        <c:noMultiLvlLbl val="0"/>
      </c:catAx>
      <c:valAx>
        <c:axId val="315478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5480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eeta Peer | SAMRC</dc:creator>
  <cp:keywords/>
  <dc:description/>
  <cp:lastModifiedBy>Nasheeta Peer | SAMRC</cp:lastModifiedBy>
  <cp:revision>2</cp:revision>
  <cp:lastPrinted>2025-03-12T09:15:00Z</cp:lastPrinted>
  <dcterms:created xsi:type="dcterms:W3CDTF">2025-03-12T09:14:00Z</dcterms:created>
  <dcterms:modified xsi:type="dcterms:W3CDTF">2025-03-18T06:56:00Z</dcterms:modified>
</cp:coreProperties>
</file>